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BB21F9" w:rsidRDefault="00DC44B2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CT Surgery Survey Advertisements </w:t>
      </w:r>
    </w:p>
    <w:p w14:paraId="00000002" w14:textId="77777777" w:rsidR="00BB21F9" w:rsidRDefault="00DC44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Hello! Would you mind filling out our survey?</w:t>
      </w:r>
    </w:p>
    <w:p w14:paraId="00000003" w14:textId="77777777" w:rsidR="00BB21F9" w:rsidRDefault="00DC44B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 xml:space="preserve">It is to research medical students’ opinions as to </w:t>
      </w:r>
      <w:proofErr w:type="gramStart"/>
      <w:r>
        <w:rPr>
          <w:color w:val="000000"/>
        </w:rPr>
        <w:t>whether or not</w:t>
      </w:r>
      <w:proofErr w:type="gramEnd"/>
      <w:r>
        <w:rPr>
          <w:color w:val="000000"/>
        </w:rPr>
        <w:t xml:space="preserve"> you would like to </w:t>
      </w:r>
      <w:r>
        <w:t>become a Cardiothoracic</w:t>
      </w:r>
      <w:r>
        <w:rPr>
          <w:color w:val="000000"/>
        </w:rPr>
        <w:t xml:space="preserve"> Surgeon and your reasonings behind your decision.</w:t>
      </w:r>
    </w:p>
    <w:p w14:paraId="00000004" w14:textId="77777777" w:rsidR="00BB21F9" w:rsidRDefault="00DC44B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We would really appreciate it if you could just spare a few minutes and follow the link below to complete our survey. Thank you!</w:t>
      </w:r>
    </w:p>
    <w:p w14:paraId="00000005" w14:textId="77777777" w:rsidR="00BB21F9" w:rsidRDefault="00BB21F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06" w14:textId="77777777" w:rsidR="00BB21F9" w:rsidRDefault="00DC44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>Calling all medical students!!!!</w:t>
      </w:r>
    </w:p>
    <w:p w14:paraId="00000007" w14:textId="77777777" w:rsidR="00BB21F9" w:rsidRDefault="00DC44B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 xml:space="preserve">We would like to hear from you about your </w:t>
      </w:r>
      <w:r>
        <w:rPr>
          <w:color w:val="000000"/>
        </w:rPr>
        <w:t xml:space="preserve">opinion as to </w:t>
      </w:r>
      <w:proofErr w:type="gramStart"/>
      <w:r>
        <w:rPr>
          <w:color w:val="000000"/>
        </w:rPr>
        <w:t>whether or not</w:t>
      </w:r>
      <w:proofErr w:type="gramEnd"/>
      <w:r>
        <w:rPr>
          <w:color w:val="000000"/>
        </w:rPr>
        <w:t xml:space="preserve"> Cardiothoracic surgery is </w:t>
      </w:r>
      <w:r>
        <w:t>one of</w:t>
      </w:r>
      <w:r>
        <w:rPr>
          <w:color w:val="000000"/>
        </w:rPr>
        <w:t xml:space="preserve"> your potential career </w:t>
      </w:r>
      <w:r>
        <w:t>prospects</w:t>
      </w:r>
      <w:r>
        <w:rPr>
          <w:color w:val="000000"/>
        </w:rPr>
        <w:t xml:space="preserve"> and why.</w:t>
      </w:r>
    </w:p>
    <w:p w14:paraId="00000008" w14:textId="77777777" w:rsidR="00BB21F9" w:rsidRDefault="00DC44B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Follow the link below and let us know what you think?</w:t>
      </w:r>
    </w:p>
    <w:p w14:paraId="00000009" w14:textId="77777777" w:rsidR="00BB21F9" w:rsidRDefault="00BB21F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0A" w14:textId="77777777" w:rsidR="00BB21F9" w:rsidRDefault="00DC44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You!!! Yes, </w:t>
      </w:r>
      <w:r>
        <w:t>I'm talking</w:t>
      </w:r>
      <w:r>
        <w:rPr>
          <w:color w:val="000000"/>
        </w:rPr>
        <w:t xml:space="preserve"> to you! We need your help!</w:t>
      </w:r>
    </w:p>
    <w:p w14:paraId="0000000B" w14:textId="77777777" w:rsidR="00BB21F9" w:rsidRDefault="00DC44B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Can you fill in our survey giving us your opini</w:t>
      </w:r>
      <w:r>
        <w:rPr>
          <w:color w:val="000000"/>
        </w:rPr>
        <w:t xml:space="preserve">on on Cardiothoracic surgery as a potential career prospect? Then follow </w:t>
      </w:r>
      <w:r>
        <w:t>the link</w:t>
      </w:r>
      <w:r>
        <w:rPr>
          <w:color w:val="000000"/>
        </w:rPr>
        <w:t xml:space="preserve"> below!</w:t>
      </w:r>
    </w:p>
    <w:p w14:paraId="0000000C" w14:textId="77777777" w:rsidR="00BB21F9" w:rsidRDefault="00BB21F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0D" w14:textId="77777777" w:rsidR="00BB21F9" w:rsidRDefault="00DC44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Are you considering becoming a Cardiothoracic surgeon? Are you </w:t>
      </w:r>
      <w:proofErr w:type="gramStart"/>
      <w:r>
        <w:rPr>
          <w:color w:val="000000"/>
        </w:rPr>
        <w:t>definitely NOT</w:t>
      </w:r>
      <w:proofErr w:type="gramEnd"/>
      <w:r>
        <w:rPr>
          <w:color w:val="000000"/>
        </w:rPr>
        <w:t xml:space="preserve">? </w:t>
      </w:r>
      <w:r>
        <w:t>Or do</w:t>
      </w:r>
      <w:r>
        <w:rPr>
          <w:color w:val="000000"/>
        </w:rPr>
        <w:t xml:space="preserve"> you fall in between these two groups?</w:t>
      </w:r>
    </w:p>
    <w:p w14:paraId="0000000E" w14:textId="77777777" w:rsidR="00BB21F9" w:rsidRDefault="00DC44B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If so, please help us by filling in the sur</w:t>
      </w:r>
      <w:r>
        <w:rPr>
          <w:color w:val="000000"/>
        </w:rPr>
        <w:t>vey below so that we can gather your opinions on how you view Cardiothoracic surgeon as a career.</w:t>
      </w:r>
    </w:p>
    <w:p w14:paraId="0000000F" w14:textId="77777777" w:rsidR="00BB21F9" w:rsidRDefault="00BB21F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10" w14:textId="77777777" w:rsidR="00BB21F9" w:rsidRDefault="00DC44B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color w:val="000000"/>
        </w:rPr>
        <w:t xml:space="preserve">Hi! We have </w:t>
      </w:r>
      <w:r>
        <w:t xml:space="preserve">a </w:t>
      </w:r>
      <w:r>
        <w:rPr>
          <w:color w:val="000000"/>
        </w:rPr>
        <w:t>survey down below that will only take a few minutes to fill in.</w:t>
      </w:r>
    </w:p>
    <w:p w14:paraId="00000011" w14:textId="77777777" w:rsidR="00BB21F9" w:rsidRDefault="00DC44B2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Your opinion will help us determine what attracts and steers people away from a</w:t>
      </w:r>
      <w:r>
        <w:rPr>
          <w:color w:val="000000"/>
        </w:rPr>
        <w:t xml:space="preserve"> career in Cardiothoracic surgery. So please help </w:t>
      </w:r>
      <w:r>
        <w:t>us</w:t>
      </w:r>
      <w:r>
        <w:rPr>
          <w:color w:val="000000"/>
        </w:rPr>
        <w:t xml:space="preserve"> find ways that </w:t>
      </w:r>
      <w:proofErr w:type="gramStart"/>
      <w:r>
        <w:rPr>
          <w:color w:val="000000"/>
        </w:rPr>
        <w:t>open up</w:t>
      </w:r>
      <w:proofErr w:type="gramEnd"/>
      <w:r>
        <w:rPr>
          <w:color w:val="000000"/>
        </w:rPr>
        <w:t xml:space="preserve"> this career path to many more people!</w:t>
      </w:r>
    </w:p>
    <w:p w14:paraId="00000012" w14:textId="16C9816B" w:rsidR="00BB21F9" w:rsidRDefault="00BB21F9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</w:p>
    <w:p w14:paraId="4B7691DB" w14:textId="1AC0447D" w:rsidR="00DC44B2" w:rsidRDefault="00DC44B2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noProof/>
        </w:rPr>
        <w:lastRenderedPageBreak/>
        <w:drawing>
          <wp:inline distT="0" distB="0" distL="0" distR="0" wp14:anchorId="5E5125C1" wp14:editId="5AA370BE">
            <wp:extent cx="5943600" cy="4457700"/>
            <wp:effectExtent l="0" t="0" r="0" b="0"/>
            <wp:docPr id="1" name="Picture 1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Qr co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44B2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4996"/>
    <w:multiLevelType w:val="multilevel"/>
    <w:tmpl w:val="79DC4F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1F9"/>
    <w:rsid w:val="00BB21F9"/>
    <w:rsid w:val="00DC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27564"/>
  <w15:docId w15:val="{086312F0-FFE8-4189-B535-789C0350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M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10EC0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1fz5EbCdeBbLlzx/bsSzFRi7OMw==">AMUW2mWvugNgXgGoeNi7hX9TZlwv+/Ho6rKV2B+L5qEbYhMyzZ7VbFiC43qvh5dB0UKCo253aaT8wMGn54ID+yd2/Cu4GsL9RmlGOO3T5D36mfGbqJBEFf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ier Adriaan Binneman Visser</dc:creator>
  <cp:lastModifiedBy>Ariana Axiaq</cp:lastModifiedBy>
  <cp:revision>2</cp:revision>
  <dcterms:created xsi:type="dcterms:W3CDTF">2021-09-03T00:58:00Z</dcterms:created>
  <dcterms:modified xsi:type="dcterms:W3CDTF">2021-09-03T00:58:00Z</dcterms:modified>
</cp:coreProperties>
</file>